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4FF8B" w14:textId="25B21581" w:rsidR="004D7F46" w:rsidRPr="00666F89" w:rsidRDefault="00E73D9E" w:rsidP="004D7F46">
      <w:pPr>
        <w:pStyle w:val="Heading2"/>
        <w:widowControl w:val="0"/>
        <w:rPr>
          <w:rFonts w:ascii="Times New Roman" w:eastAsia="Times New Roman" w:hAnsi="Times New Roman" w:cs="Times New Roman"/>
          <w:b w:val="0"/>
        </w:rPr>
      </w:pPr>
      <w:bookmarkStart w:id="0" w:name="_19c6y18" w:colFirst="0" w:colLast="0"/>
      <w:bookmarkEnd w:id="0"/>
      <w:r>
        <w:rPr>
          <w:rFonts w:ascii="Times New Roman" w:eastAsia="Times New Roman" w:hAnsi="Times New Roman" w:cs="Times New Roman"/>
        </w:rPr>
        <w:t>S</w:t>
      </w:r>
      <w:r w:rsidR="00295A15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 xml:space="preserve"> Table</w:t>
      </w:r>
      <w:r w:rsidR="004D7F46" w:rsidRPr="00666F89">
        <w:rPr>
          <w:rFonts w:ascii="Times New Roman" w:eastAsia="Times New Roman" w:hAnsi="Times New Roman" w:cs="Times New Roman"/>
          <w:b w:val="0"/>
        </w:rPr>
        <w:t xml:space="preserve">.  Predictor variables with 1:1 match between the two study datasets, PECARN and </w:t>
      </w:r>
      <w:proofErr w:type="spellStart"/>
      <w:r w:rsidR="004D7F46" w:rsidRPr="00666F89">
        <w:rPr>
          <w:rFonts w:ascii="Times New Roman" w:eastAsia="Times New Roman" w:hAnsi="Times New Roman" w:cs="Times New Roman"/>
          <w:b w:val="0"/>
        </w:rPr>
        <w:t>PedSRC</w:t>
      </w:r>
      <w:proofErr w:type="spellEnd"/>
      <w:r w:rsidR="004D7F46" w:rsidRPr="00666F89">
        <w:rPr>
          <w:rFonts w:ascii="Times New Roman" w:eastAsia="Times New Roman" w:hAnsi="Times New Roman" w:cs="Times New Roman"/>
          <w:b w:val="0"/>
        </w:rPr>
        <w:t>.</w:t>
      </w:r>
    </w:p>
    <w:tbl>
      <w:tblPr>
        <w:tblW w:w="9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2480"/>
        <w:gridCol w:w="2400"/>
        <w:gridCol w:w="3330"/>
      </w:tblGrid>
      <w:tr w:rsidR="004D7F46" w:rsidRPr="00666F89" w14:paraId="5FF81713" w14:textId="77777777" w:rsidTr="00233AF0">
        <w:trPr>
          <w:trHeight w:val="323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C5261" w14:textId="77777777" w:rsidR="004D7F46" w:rsidRPr="007A607A" w:rsidRDefault="004D7F46" w:rsidP="00233AF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1601A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 variable</w:t>
            </w:r>
          </w:p>
        </w:tc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0B1DE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CARN variable</w:t>
            </w:r>
          </w:p>
        </w:tc>
        <w:tc>
          <w:tcPr>
            <w:tcW w:w="33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4651F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dSRC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riable</w:t>
            </w:r>
          </w:p>
        </w:tc>
      </w:tr>
      <w:tr w:rsidR="004D7F46" w:rsidRPr="00666F89" w14:paraId="4FBA0A11" w14:textId="77777777" w:rsidTr="00233AF0">
        <w:trPr>
          <w:trHeight w:val="32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A1250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8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D5BCE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7D863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50CD5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D7F46" w:rsidRPr="00666F89" w14:paraId="45B313C2" w14:textId="77777777" w:rsidTr="00233AF0">
        <w:trPr>
          <w:trHeight w:val="42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0FAFB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sz w:val="20"/>
                <w:szCs w:val="20"/>
              </w:rPr>
              <w:t>History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929A1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ED30A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Race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30066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Race'</w:t>
            </w:r>
          </w:p>
        </w:tc>
      </w:tr>
      <w:tr w:rsidR="004D7F46" w:rsidRPr="00666F89" w14:paraId="313B1C35" w14:textId="77777777" w:rsidTr="00233AF0">
        <w:trPr>
          <w:trHeight w:val="26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9D6FE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8975C3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omiting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7891F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omitWretch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D4151F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Emesis post injury'</w:t>
            </w:r>
          </w:p>
        </w:tc>
      </w:tr>
      <w:tr w:rsidR="004D7F46" w:rsidRPr="00666F89" w14:paraId="13922E05" w14:textId="77777777" w:rsidTr="00233AF0">
        <w:trPr>
          <w:trHeight w:val="16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5DDD8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sz w:val="20"/>
                <w:szCs w:val="20"/>
              </w:rPr>
              <w:t>Vital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C70F9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rt rat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6E190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itHeartRate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83ABD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Initial ED HR'</w:t>
            </w:r>
          </w:p>
        </w:tc>
      </w:tr>
      <w:tr w:rsidR="004D7F46" w:rsidRPr="00666F89" w14:paraId="24C45217" w14:textId="77777777" w:rsidTr="00233AF0">
        <w:trPr>
          <w:trHeight w:val="16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C229F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91F6E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C7877E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itSysBPRange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5C005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Initial ED systolic BP'</w:t>
            </w:r>
          </w:p>
        </w:tc>
      </w:tr>
      <w:tr w:rsidR="004D7F46" w:rsidRPr="00666F89" w14:paraId="20D1F023" w14:textId="77777777" w:rsidTr="00233AF0">
        <w:trPr>
          <w:trHeight w:val="30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E00C5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032D2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otensi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A9766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Hypotension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F2096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Hypotension'</w:t>
            </w:r>
          </w:p>
        </w:tc>
      </w:tr>
      <w:tr w:rsidR="004D7F46" w:rsidRPr="00666F89" w14:paraId="3F90F0F0" w14:textId="77777777" w:rsidTr="00233AF0">
        <w:trPr>
          <w:trHeight w:val="220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639CB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sz w:val="20"/>
                <w:szCs w:val="20"/>
              </w:rPr>
              <w:t>Exam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3FABB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oracic wall trauma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6DDE8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oracicTrauma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BDE6E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Evidence of thoracic trauma (choice=None)'</w:t>
            </w:r>
          </w:p>
        </w:tc>
      </w:tr>
      <w:tr w:rsidR="004D7F46" w:rsidRPr="00666F89" w14:paraId="5FE9B85B" w14:textId="77777777" w:rsidTr="00233AF0">
        <w:trPr>
          <w:trHeight w:val="16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7EBE6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19FB0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oracic wall tendernes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7E135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horacicTender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75F8F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Lower chest wall/costal margin tenderness to palpation (choice=None)'</w:t>
            </w:r>
          </w:p>
        </w:tc>
      </w:tr>
      <w:tr w:rsidR="004D7F46" w:rsidRPr="00666F89" w14:paraId="66C0BF07" w14:textId="77777777" w:rsidTr="00233AF0">
        <w:trPr>
          <w:trHeight w:val="40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258DF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282660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reased breath sounds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4EFAA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crBreathSound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B2ED7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Evidence of thoracic trauma (choice=Decreased breath sounds)'</w:t>
            </w:r>
          </w:p>
        </w:tc>
      </w:tr>
      <w:tr w:rsidR="004D7F46" w:rsidRPr="00666F89" w14:paraId="41A08E0C" w14:textId="77777777" w:rsidTr="00233AF0">
        <w:trPr>
          <w:trHeight w:val="16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D4FFB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1FAE4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dominal wall trauma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2EB33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dTrauma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5CC6F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Evidence of abdominal wall trauma'</w:t>
            </w:r>
          </w:p>
        </w:tc>
      </w:tr>
      <w:tr w:rsidR="004D7F46" w:rsidRPr="00666F89" w14:paraId="77666384" w14:textId="77777777" w:rsidTr="00233AF0">
        <w:trPr>
          <w:trHeight w:val="16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64663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7309D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at belt sign*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0B90C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atBeltSign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7DC2C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Seatbelt sign'</w:t>
            </w:r>
          </w:p>
        </w:tc>
      </w:tr>
      <w:tr w:rsidR="004D7F46" w:rsidRPr="00666F89" w14:paraId="716642A3" w14:textId="77777777" w:rsidTr="00233AF0">
        <w:trPr>
          <w:trHeight w:val="76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4AF7F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D6E63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dominal distenti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077DF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bdDistention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390CA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Abdominal distension'</w:t>
            </w:r>
          </w:p>
        </w:tc>
      </w:tr>
      <w:tr w:rsidR="004D7F46" w:rsidRPr="00666F89" w14:paraId="50820189" w14:textId="77777777" w:rsidTr="00233AF0">
        <w:trPr>
          <w:trHeight w:val="400"/>
        </w:trPr>
        <w:tc>
          <w:tcPr>
            <w:tcW w:w="96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75C53" w14:textId="77777777" w:rsidR="004D7F46" w:rsidRPr="007A607A" w:rsidRDefault="004D7F46" w:rsidP="00233A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DD8C2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stal margin tendernes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16703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  <w:proofErr w:type="spellStart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stalTender</w:t>
            </w:r>
            <w:proofErr w:type="spellEnd"/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9C471" w14:textId="77777777" w:rsidR="004D7F46" w:rsidRPr="007A607A" w:rsidRDefault="004D7F46" w:rsidP="00233AF0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A60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'Lower chest wall/costal margin tenderness to palpation'</w:t>
            </w:r>
          </w:p>
        </w:tc>
      </w:tr>
    </w:tbl>
    <w:p w14:paraId="11169012" w14:textId="06BC08BE" w:rsidR="00BD4EB3" w:rsidRDefault="004D7F46" w:rsidP="00104E6C">
      <w:pPr>
        <w:spacing w:before="240" w:line="360" w:lineRule="auto"/>
      </w:pPr>
      <w:r w:rsidRPr="00666F89">
        <w:rPr>
          <w:rFonts w:ascii="Times New Roman" w:eastAsia="Times New Roman" w:hAnsi="Times New Roman" w:cs="Times New Roman"/>
        </w:rPr>
        <w:t>Predictor variables that match exactly. * Included in PECARN clinical decision instrument</w:t>
      </w:r>
    </w:p>
    <w:sectPr w:rsidR="00BD4E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4B"/>
    <w:rsid w:val="00104E6C"/>
    <w:rsid w:val="002473CE"/>
    <w:rsid w:val="00295A15"/>
    <w:rsid w:val="004D7F46"/>
    <w:rsid w:val="00A07C56"/>
    <w:rsid w:val="00A77DED"/>
    <w:rsid w:val="00BD4EB3"/>
    <w:rsid w:val="00D7634B"/>
    <w:rsid w:val="00DD248A"/>
    <w:rsid w:val="00E7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9BDA4"/>
  <w15:chartTrackingRefBased/>
  <w15:docId w15:val="{B8BF9016-C1EC-4026-8A61-DDAADB14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34B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F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34B"/>
    <w:pPr>
      <w:keepNext/>
      <w:keepLines/>
      <w:spacing w:before="240" w:after="120" w:line="360" w:lineRule="auto"/>
      <w:outlineLvl w:val="1"/>
    </w:pPr>
    <w:rPr>
      <w:rFonts w:ascii="Times" w:eastAsia="Times" w:hAnsi="Times" w:cs="Times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634B"/>
    <w:rPr>
      <w:rFonts w:ascii="Times" w:eastAsia="Times" w:hAnsi="Times" w:cs="Times"/>
      <w:b/>
      <w:sz w:val="24"/>
      <w:szCs w:val="24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4D7F4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Virginia</dc:creator>
  <cp:keywords/>
  <dc:description/>
  <cp:lastModifiedBy>Chan, Virginia</cp:lastModifiedBy>
  <cp:revision>3</cp:revision>
  <dcterms:created xsi:type="dcterms:W3CDTF">2022-06-21T19:28:00Z</dcterms:created>
  <dcterms:modified xsi:type="dcterms:W3CDTF">2022-06-22T21:14:00Z</dcterms:modified>
</cp:coreProperties>
</file>